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280"/>
        <w:tblW w:w="5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858"/>
        <w:gridCol w:w="1815"/>
      </w:tblGrid>
      <w:tr w:rsidR="006A0CD6" w:rsidRPr="00D21C34" w14:paraId="75CC7FD2" w14:textId="77777777" w:rsidTr="006A0CD6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901A0C8" w14:textId="77777777" w:rsidR="006A0CD6" w:rsidRPr="00DF1009" w:rsidRDefault="006A0CD6" w:rsidP="006A0C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0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14:paraId="6E81C4DD" w14:textId="77777777" w:rsidR="006A0CD6" w:rsidRPr="00DF1009" w:rsidRDefault="006A0CD6" w:rsidP="006A0C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0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ngi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317DED5" w14:textId="77777777" w:rsidR="006A0CD6" w:rsidRPr="00DF1009" w:rsidRDefault="006A0CD6" w:rsidP="006A0C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0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umbers</w:t>
            </w:r>
          </w:p>
        </w:tc>
      </w:tr>
      <w:tr w:rsidR="006A0CD6" w:rsidRPr="00D21C34" w14:paraId="0D31C626" w14:textId="77777777" w:rsidTr="006A0CD6">
        <w:tc>
          <w:tcPr>
            <w:tcW w:w="896" w:type="dxa"/>
            <w:tcBorders>
              <w:top w:val="single" w:sz="4" w:space="0" w:color="auto"/>
            </w:tcBorders>
          </w:tcPr>
          <w:p w14:paraId="4150919A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JA4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14:paraId="4AEE9397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ielaviopsis paradoxa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66B6C85F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W082788</w:t>
            </w:r>
          </w:p>
        </w:tc>
      </w:tr>
      <w:tr w:rsidR="006A0CD6" w:rsidRPr="00D21C34" w14:paraId="5E20E7CB" w14:textId="77777777" w:rsidTr="006A0CD6">
        <w:tc>
          <w:tcPr>
            <w:tcW w:w="896" w:type="dxa"/>
          </w:tcPr>
          <w:p w14:paraId="498B46EB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JA1</w:t>
            </w:r>
          </w:p>
        </w:tc>
        <w:tc>
          <w:tcPr>
            <w:tcW w:w="2858" w:type="dxa"/>
          </w:tcPr>
          <w:p w14:paraId="7F2C782A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ergillus aculeatus</w:t>
            </w:r>
          </w:p>
        </w:tc>
        <w:tc>
          <w:tcPr>
            <w:tcW w:w="1815" w:type="dxa"/>
          </w:tcPr>
          <w:p w14:paraId="7D87CF19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85</w:t>
            </w:r>
          </w:p>
        </w:tc>
      </w:tr>
      <w:tr w:rsidR="006A0CD6" w:rsidRPr="00D21C34" w14:paraId="04B71385" w14:textId="77777777" w:rsidTr="006A0CD6">
        <w:tc>
          <w:tcPr>
            <w:tcW w:w="896" w:type="dxa"/>
          </w:tcPr>
          <w:p w14:paraId="2F693E60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JA2</w:t>
            </w:r>
          </w:p>
        </w:tc>
        <w:tc>
          <w:tcPr>
            <w:tcW w:w="2858" w:type="dxa"/>
          </w:tcPr>
          <w:p w14:paraId="738AA45E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erellum</w:t>
            </w:r>
            <w:proofErr w:type="spellEnd"/>
          </w:p>
        </w:tc>
        <w:tc>
          <w:tcPr>
            <w:tcW w:w="1815" w:type="dxa"/>
          </w:tcPr>
          <w:p w14:paraId="1526988D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91</w:t>
            </w:r>
          </w:p>
        </w:tc>
      </w:tr>
      <w:tr w:rsidR="006A0CD6" w:rsidRPr="00D21C34" w14:paraId="497EC106" w14:textId="77777777" w:rsidTr="006A0CD6">
        <w:tc>
          <w:tcPr>
            <w:tcW w:w="896" w:type="dxa"/>
          </w:tcPr>
          <w:p w14:paraId="7E7494ED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JA3</w:t>
            </w:r>
          </w:p>
        </w:tc>
        <w:tc>
          <w:tcPr>
            <w:tcW w:w="2858" w:type="dxa"/>
          </w:tcPr>
          <w:p w14:paraId="59825077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urvularia</w:t>
            </w:r>
            <w:proofErr w:type="spellEnd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agrostidis</w:t>
            </w:r>
            <w:proofErr w:type="spellEnd"/>
          </w:p>
        </w:tc>
        <w:tc>
          <w:tcPr>
            <w:tcW w:w="1815" w:type="dxa"/>
          </w:tcPr>
          <w:p w14:paraId="5969C386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87</w:t>
            </w:r>
          </w:p>
        </w:tc>
      </w:tr>
      <w:tr w:rsidR="006A0CD6" w:rsidRPr="00D21C34" w14:paraId="7823A4AB" w14:textId="77777777" w:rsidTr="006A0CD6">
        <w:tc>
          <w:tcPr>
            <w:tcW w:w="896" w:type="dxa"/>
          </w:tcPr>
          <w:p w14:paraId="1EBFD8C0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A1</w:t>
            </w:r>
          </w:p>
        </w:tc>
        <w:tc>
          <w:tcPr>
            <w:tcW w:w="2858" w:type="dxa"/>
          </w:tcPr>
          <w:p w14:paraId="40EB01DC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siutensis</w:t>
            </w:r>
            <w:proofErr w:type="spellEnd"/>
          </w:p>
        </w:tc>
        <w:tc>
          <w:tcPr>
            <w:tcW w:w="1815" w:type="dxa"/>
          </w:tcPr>
          <w:p w14:paraId="1AEC591E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92</w:t>
            </w:r>
          </w:p>
        </w:tc>
      </w:tr>
      <w:tr w:rsidR="006A0CD6" w:rsidRPr="00D21C34" w14:paraId="28F8481F" w14:textId="77777777" w:rsidTr="006A0CD6">
        <w:tc>
          <w:tcPr>
            <w:tcW w:w="896" w:type="dxa"/>
          </w:tcPr>
          <w:p w14:paraId="0A712CFC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A2</w:t>
            </w:r>
          </w:p>
        </w:tc>
        <w:tc>
          <w:tcPr>
            <w:tcW w:w="2858" w:type="dxa"/>
          </w:tcPr>
          <w:p w14:paraId="32D77293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inaceum</w:t>
            </w:r>
            <w:proofErr w:type="spellEnd"/>
          </w:p>
        </w:tc>
        <w:tc>
          <w:tcPr>
            <w:tcW w:w="1815" w:type="dxa"/>
          </w:tcPr>
          <w:p w14:paraId="1D7B9462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93</w:t>
            </w:r>
          </w:p>
        </w:tc>
      </w:tr>
      <w:tr w:rsidR="006A0CD6" w:rsidRPr="00D21C34" w14:paraId="565B7122" w14:textId="77777777" w:rsidTr="006A0CD6">
        <w:tc>
          <w:tcPr>
            <w:tcW w:w="896" w:type="dxa"/>
          </w:tcPr>
          <w:p w14:paraId="57F3A2E7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A3</w:t>
            </w:r>
          </w:p>
        </w:tc>
        <w:tc>
          <w:tcPr>
            <w:tcW w:w="2858" w:type="dxa"/>
          </w:tcPr>
          <w:p w14:paraId="38BD695C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urvularia</w:t>
            </w:r>
            <w:proofErr w:type="spellEnd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agrostidis</w:t>
            </w:r>
            <w:proofErr w:type="spellEnd"/>
          </w:p>
        </w:tc>
        <w:tc>
          <w:tcPr>
            <w:tcW w:w="1815" w:type="dxa"/>
          </w:tcPr>
          <w:p w14:paraId="0FF21D51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94</w:t>
            </w:r>
          </w:p>
        </w:tc>
      </w:tr>
      <w:tr w:rsidR="006A0CD6" w:rsidRPr="00D21C34" w14:paraId="049CB0AC" w14:textId="77777777" w:rsidTr="006A0CD6">
        <w:tc>
          <w:tcPr>
            <w:tcW w:w="896" w:type="dxa"/>
          </w:tcPr>
          <w:p w14:paraId="0D1014D9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P1</w:t>
            </w:r>
          </w:p>
        </w:tc>
        <w:tc>
          <w:tcPr>
            <w:tcW w:w="2858" w:type="dxa"/>
          </w:tcPr>
          <w:p w14:paraId="3CFC8719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siodiplodea</w:t>
            </w:r>
            <w:proofErr w:type="spellEnd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obromae</w:t>
            </w:r>
            <w:proofErr w:type="spellEnd"/>
          </w:p>
        </w:tc>
        <w:tc>
          <w:tcPr>
            <w:tcW w:w="1815" w:type="dxa"/>
          </w:tcPr>
          <w:p w14:paraId="5452B954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96</w:t>
            </w:r>
          </w:p>
        </w:tc>
      </w:tr>
      <w:tr w:rsidR="006A0CD6" w:rsidRPr="00D21C34" w14:paraId="188FD243" w14:textId="77777777" w:rsidTr="006A0CD6">
        <w:tc>
          <w:tcPr>
            <w:tcW w:w="896" w:type="dxa"/>
          </w:tcPr>
          <w:p w14:paraId="0A327235" w14:textId="77777777" w:rsidR="006A0CD6" w:rsidRPr="00DF1009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009">
              <w:rPr>
                <w:rFonts w:asciiTheme="majorBidi" w:hAnsiTheme="majorBidi" w:cstheme="majorBidi"/>
                <w:sz w:val="24"/>
                <w:szCs w:val="24"/>
              </w:rPr>
              <w:t>MP2</w:t>
            </w:r>
          </w:p>
        </w:tc>
        <w:tc>
          <w:tcPr>
            <w:tcW w:w="2858" w:type="dxa"/>
          </w:tcPr>
          <w:p w14:paraId="4C5405D0" w14:textId="77777777" w:rsidR="006A0CD6" w:rsidRPr="00DF1009" w:rsidRDefault="006A0CD6" w:rsidP="006A0CD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100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ielaviopsis paradoxa</w:t>
            </w:r>
          </w:p>
        </w:tc>
        <w:tc>
          <w:tcPr>
            <w:tcW w:w="1815" w:type="dxa"/>
          </w:tcPr>
          <w:p w14:paraId="6AFD7574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76696368"/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790</w:t>
            </w:r>
            <w:bookmarkEnd w:id="0"/>
          </w:p>
        </w:tc>
      </w:tr>
      <w:tr w:rsidR="006A0CD6" w:rsidRPr="00D21C34" w14:paraId="2D510984" w14:textId="77777777" w:rsidTr="006A0CD6">
        <w:tc>
          <w:tcPr>
            <w:tcW w:w="896" w:type="dxa"/>
          </w:tcPr>
          <w:p w14:paraId="60821633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SA3</w:t>
            </w:r>
          </w:p>
        </w:tc>
        <w:tc>
          <w:tcPr>
            <w:tcW w:w="2858" w:type="dxa"/>
          </w:tcPr>
          <w:p w14:paraId="799A95C4" w14:textId="77777777" w:rsidR="006A0CD6" w:rsidRPr="00D21C34" w:rsidRDefault="006A0CD6" w:rsidP="006A0CD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siutensis</w:t>
            </w:r>
            <w:proofErr w:type="spellEnd"/>
          </w:p>
        </w:tc>
        <w:tc>
          <w:tcPr>
            <w:tcW w:w="1815" w:type="dxa"/>
          </w:tcPr>
          <w:p w14:paraId="4F81456B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805</w:t>
            </w:r>
          </w:p>
        </w:tc>
      </w:tr>
      <w:tr w:rsidR="006A0CD6" w:rsidRPr="00D21C34" w14:paraId="63E7363C" w14:textId="77777777" w:rsidTr="006A0CD6">
        <w:tc>
          <w:tcPr>
            <w:tcW w:w="896" w:type="dxa"/>
          </w:tcPr>
          <w:p w14:paraId="18E6D928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SA4</w:t>
            </w:r>
          </w:p>
        </w:tc>
        <w:tc>
          <w:tcPr>
            <w:tcW w:w="2858" w:type="dxa"/>
          </w:tcPr>
          <w:p w14:paraId="6B25A2F4" w14:textId="77777777" w:rsidR="006A0CD6" w:rsidRPr="00D21C34" w:rsidRDefault="006A0CD6" w:rsidP="006A0CD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igosellum</w:t>
            </w:r>
            <w:proofErr w:type="spellEnd"/>
          </w:p>
        </w:tc>
        <w:tc>
          <w:tcPr>
            <w:tcW w:w="1815" w:type="dxa"/>
          </w:tcPr>
          <w:p w14:paraId="5B298BDB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808</w:t>
            </w:r>
          </w:p>
        </w:tc>
      </w:tr>
      <w:tr w:rsidR="006A0CD6" w:rsidRPr="00D21C34" w14:paraId="3EA8DBA0" w14:textId="77777777" w:rsidTr="006A0CD6">
        <w:tc>
          <w:tcPr>
            <w:tcW w:w="896" w:type="dxa"/>
          </w:tcPr>
          <w:p w14:paraId="3818884B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SP1</w:t>
            </w:r>
          </w:p>
        </w:tc>
        <w:tc>
          <w:tcPr>
            <w:tcW w:w="2858" w:type="dxa"/>
          </w:tcPr>
          <w:p w14:paraId="20317FB0" w14:textId="77777777" w:rsidR="006A0CD6" w:rsidRPr="00D21C34" w:rsidRDefault="006A0CD6" w:rsidP="006A0CD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oscytalidium</w:t>
            </w:r>
            <w:proofErr w:type="spellEnd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inum</w:t>
            </w:r>
            <w:proofErr w:type="spellEnd"/>
          </w:p>
        </w:tc>
        <w:tc>
          <w:tcPr>
            <w:tcW w:w="1815" w:type="dxa"/>
          </w:tcPr>
          <w:p w14:paraId="05A5A49D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809</w:t>
            </w:r>
          </w:p>
        </w:tc>
      </w:tr>
      <w:tr w:rsidR="006A0CD6" w:rsidRPr="00D21C34" w14:paraId="21BAC0B2" w14:textId="77777777" w:rsidTr="006A0CD6">
        <w:tc>
          <w:tcPr>
            <w:tcW w:w="896" w:type="dxa"/>
            <w:tcBorders>
              <w:bottom w:val="single" w:sz="4" w:space="0" w:color="auto"/>
            </w:tcBorders>
          </w:tcPr>
          <w:p w14:paraId="6EFE52A1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SP2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2DB4CB99" w14:textId="77777777" w:rsidR="006A0CD6" w:rsidRPr="00D21C34" w:rsidRDefault="006A0CD6" w:rsidP="006A0CD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oscytalidium</w:t>
            </w:r>
            <w:proofErr w:type="spellEnd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21C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midiatum</w:t>
            </w:r>
            <w:proofErr w:type="spellEnd"/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357FE12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C34">
              <w:rPr>
                <w:rFonts w:asciiTheme="majorBidi" w:hAnsiTheme="majorBidi" w:cstheme="majorBidi"/>
                <w:sz w:val="24"/>
                <w:szCs w:val="24"/>
              </w:rPr>
              <w:t>MW082810</w:t>
            </w:r>
          </w:p>
        </w:tc>
      </w:tr>
      <w:tr w:rsidR="006A0CD6" w:rsidRPr="00D21C34" w14:paraId="6F08178C" w14:textId="77777777" w:rsidTr="006A0CD6">
        <w:tc>
          <w:tcPr>
            <w:tcW w:w="896" w:type="dxa"/>
            <w:tcBorders>
              <w:bottom w:val="single" w:sz="4" w:space="0" w:color="auto"/>
            </w:tcBorders>
          </w:tcPr>
          <w:p w14:paraId="159F4D86" w14:textId="1AC15B80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JDL1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1B6DC32F" w14:textId="06E00C07" w:rsidR="006A0CD6" w:rsidRPr="00D21C34" w:rsidRDefault="006A0CD6" w:rsidP="006A0CD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F31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iodiplodea</w:t>
            </w:r>
            <w:proofErr w:type="spellEnd"/>
            <w:r w:rsidRPr="000F31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F31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bromae</w:t>
            </w:r>
            <w:proofErr w:type="spellEnd"/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C3A29CE" w14:textId="77777777" w:rsidR="006A0CD6" w:rsidRPr="001C4EA1" w:rsidRDefault="006A0CD6" w:rsidP="006A0CD6">
            <w:pPr>
              <w:ind w:left="-112" w:right="189" w:hanging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MZ496555</w:t>
            </w:r>
          </w:p>
          <w:p w14:paraId="3E62A5B1" w14:textId="77777777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59814" w14:textId="77777777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0CD6" w:rsidRPr="00D21C34" w14:paraId="0AA50103" w14:textId="77777777" w:rsidTr="006A0CD6">
        <w:tc>
          <w:tcPr>
            <w:tcW w:w="896" w:type="dxa"/>
            <w:tcBorders>
              <w:bottom w:val="single" w:sz="4" w:space="0" w:color="auto"/>
            </w:tcBorders>
          </w:tcPr>
          <w:p w14:paraId="77B47C79" w14:textId="697B59AE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JDL3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621818F4" w14:textId="3C2C5502" w:rsidR="006A0CD6" w:rsidRPr="00D21C34" w:rsidRDefault="006A0CD6" w:rsidP="006A0CD6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C4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iodiplodea</w:t>
            </w:r>
            <w:proofErr w:type="spellEnd"/>
            <w:r w:rsidRPr="001C4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4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bromae</w:t>
            </w:r>
            <w:proofErr w:type="spellEnd"/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182312A" w14:textId="0BC5FDAE" w:rsidR="006A0CD6" w:rsidRPr="00D21C34" w:rsidRDefault="006A0CD6" w:rsidP="006A0C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MZ496627</w:t>
            </w:r>
          </w:p>
        </w:tc>
      </w:tr>
      <w:tr w:rsidR="006A0CD6" w:rsidRPr="00D21C34" w14:paraId="3AEF6174" w14:textId="77777777" w:rsidTr="006A0CD6">
        <w:tc>
          <w:tcPr>
            <w:tcW w:w="896" w:type="dxa"/>
            <w:tcBorders>
              <w:bottom w:val="single" w:sz="4" w:space="0" w:color="auto"/>
            </w:tcBorders>
          </w:tcPr>
          <w:p w14:paraId="51BCC65E" w14:textId="0C7A614E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JDL5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5212F298" w14:textId="4DF3AFB9" w:rsidR="006A0CD6" w:rsidRPr="001C4EA1" w:rsidRDefault="006A0CD6" w:rsidP="006A0C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elaviopsis paradoxa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BF18105" w14:textId="18A92380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MZ496629</w:t>
            </w:r>
          </w:p>
        </w:tc>
      </w:tr>
      <w:tr w:rsidR="006A0CD6" w:rsidRPr="00D21C34" w14:paraId="7ABF72E4" w14:textId="77777777" w:rsidTr="006A0CD6">
        <w:tc>
          <w:tcPr>
            <w:tcW w:w="896" w:type="dxa"/>
            <w:tcBorders>
              <w:bottom w:val="single" w:sz="4" w:space="0" w:color="auto"/>
            </w:tcBorders>
          </w:tcPr>
          <w:p w14:paraId="56DE97F3" w14:textId="1DA79D20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JDL7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34781B5F" w14:textId="424397B0" w:rsidR="006A0CD6" w:rsidRPr="001C4EA1" w:rsidRDefault="006A0CD6" w:rsidP="006A0C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ielaviopsis </w:t>
            </w:r>
            <w:proofErr w:type="spellStart"/>
            <w:r w:rsidRPr="001C4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hacetica</w:t>
            </w:r>
            <w:proofErr w:type="spellEnd"/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61F0438" w14:textId="77777777" w:rsidR="006A0CD6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MZ496633</w:t>
            </w:r>
          </w:p>
          <w:p w14:paraId="7EBEDA08" w14:textId="77777777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CD6" w:rsidRPr="00D21C34" w14:paraId="0500B5A2" w14:textId="77777777" w:rsidTr="006A0CD6">
        <w:tc>
          <w:tcPr>
            <w:tcW w:w="896" w:type="dxa"/>
            <w:tcBorders>
              <w:bottom w:val="single" w:sz="4" w:space="0" w:color="auto"/>
            </w:tcBorders>
          </w:tcPr>
          <w:p w14:paraId="6099A04F" w14:textId="2FC3FE56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JDL2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00A7E632" w14:textId="0D00FD77" w:rsidR="006A0CD6" w:rsidRPr="001C4EA1" w:rsidRDefault="006A0CD6" w:rsidP="006A0C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5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elaviopsis paradoxa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436CA6E" w14:textId="7A0877FF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MZ496626</w:t>
            </w:r>
          </w:p>
        </w:tc>
      </w:tr>
      <w:tr w:rsidR="006A0CD6" w:rsidRPr="00D21C34" w14:paraId="45D7C516" w14:textId="77777777" w:rsidTr="006A0CD6">
        <w:tc>
          <w:tcPr>
            <w:tcW w:w="896" w:type="dxa"/>
            <w:tcBorders>
              <w:bottom w:val="single" w:sz="4" w:space="0" w:color="auto"/>
            </w:tcBorders>
          </w:tcPr>
          <w:p w14:paraId="50616162" w14:textId="31175855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J9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67A47ADC" w14:textId="77777777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arium </w:t>
            </w: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14:paraId="42E1CCF6" w14:textId="77777777" w:rsidR="006A0CD6" w:rsidRPr="001C4EA1" w:rsidRDefault="006A0CD6" w:rsidP="006A0C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6B80C378" w14:textId="2C0A3CCA" w:rsidR="006A0CD6" w:rsidRPr="001C4EA1" w:rsidRDefault="006A0CD6" w:rsidP="006A0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EA1">
              <w:rPr>
                <w:rFonts w:ascii="Times New Roman" w:hAnsi="Times New Roman" w:cs="Times New Roman"/>
                <w:sz w:val="24"/>
                <w:szCs w:val="24"/>
              </w:rPr>
              <w:t>MZ505640</w:t>
            </w:r>
          </w:p>
        </w:tc>
      </w:tr>
    </w:tbl>
    <w:p w14:paraId="73CEB006" w14:textId="355E0518" w:rsidR="006A0CD6" w:rsidRPr="006A0CD6" w:rsidRDefault="006A0CD6" w:rsidP="006A0C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t xml:space="preserve">                        The list of </w:t>
      </w:r>
      <w:r w:rsidRPr="006A0CD6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accession numbers for the datasets within the NCBI. </w:t>
      </w:r>
      <w: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 xml:space="preserve"> </w:t>
      </w:r>
    </w:p>
    <w:p w14:paraId="44815889" w14:textId="5B43D209" w:rsidR="006A0CD6" w:rsidRPr="006A0CD6" w:rsidRDefault="006A0CD6">
      <w:pPr>
        <w:rPr>
          <w:lang w:val="en-GB"/>
        </w:rPr>
      </w:pPr>
    </w:p>
    <w:sectPr w:rsidR="006A0CD6" w:rsidRPr="006A0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D6"/>
    <w:rsid w:val="0028092D"/>
    <w:rsid w:val="006A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8B2AA"/>
  <w15:chartTrackingRefBased/>
  <w15:docId w15:val="{41302251-A5D5-D449-AC7A-B197B567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CD6"/>
    <w:pPr>
      <w:spacing w:line="259" w:lineRule="auto"/>
    </w:pPr>
    <w:rPr>
      <w:kern w:val="0"/>
      <w:sz w:val="22"/>
      <w:szCs w:val="22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C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C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C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C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C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C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C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C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C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C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C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0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C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0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CD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0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CD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0C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C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C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0CD6"/>
    <w:pPr>
      <w:spacing w:after="0" w:line="240" w:lineRule="auto"/>
    </w:pPr>
    <w:rPr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 Siddiqui</dc:creator>
  <cp:keywords/>
  <dc:description/>
  <cp:lastModifiedBy>Yasmeen Siddiqui</cp:lastModifiedBy>
  <cp:revision>1</cp:revision>
  <dcterms:created xsi:type="dcterms:W3CDTF">2025-01-19T08:46:00Z</dcterms:created>
  <dcterms:modified xsi:type="dcterms:W3CDTF">2025-01-19T08:53:00Z</dcterms:modified>
</cp:coreProperties>
</file>